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766" w:type="dxa"/>
        <w:tblLook w:val="04A0" w:firstRow="1" w:lastRow="0" w:firstColumn="1" w:lastColumn="0" w:noHBand="0" w:noVBand="1"/>
      </w:tblPr>
      <w:tblGrid>
        <w:gridCol w:w="3402"/>
        <w:gridCol w:w="1985"/>
        <w:gridCol w:w="1701"/>
        <w:gridCol w:w="1441"/>
        <w:gridCol w:w="1677"/>
        <w:gridCol w:w="1560"/>
      </w:tblGrid>
      <w:tr w:rsidR="000E2DB4" w:rsidRPr="00AB3AB8" w14:paraId="5C9D2586" w14:textId="77777777" w:rsidTr="000E2DB4">
        <w:trPr>
          <w:trHeight w:val="293"/>
        </w:trPr>
        <w:tc>
          <w:tcPr>
            <w:tcW w:w="11766" w:type="dxa"/>
            <w:gridSpan w:val="6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9047F87" w14:textId="0602D194" w:rsidR="000E2DB4" w:rsidRPr="00AB3AB8" w:rsidRDefault="000E2DB4" w:rsidP="000E2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Table </w:t>
            </w: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C953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: quality assessment of NOS</w:t>
            </w:r>
          </w:p>
        </w:tc>
      </w:tr>
      <w:tr w:rsidR="00B1211D" w:rsidRPr="00AB3AB8" w14:paraId="5085930E" w14:textId="77777777" w:rsidTr="000E2DB4">
        <w:trPr>
          <w:trHeight w:val="285"/>
        </w:trPr>
        <w:tc>
          <w:tcPr>
            <w:tcW w:w="3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3FCA8" w14:textId="77777777" w:rsidR="000F2789" w:rsidRPr="00AB3AB8" w:rsidRDefault="000F2789" w:rsidP="00B121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udy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0658B" w14:textId="77777777" w:rsidR="000F2789" w:rsidRPr="00AB3AB8" w:rsidRDefault="000F2789" w:rsidP="00B121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untry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434ED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lection</w:t>
            </w:r>
            <w:r w:rsidRPr="00AB3AB8">
              <w:rPr>
                <w:rFonts w:ascii="Segoe UI Symbol" w:eastAsia="等线" w:hAnsi="Segoe UI Symbol" w:cs="Segoe UI Symbol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14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F411D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aration</w:t>
            </w:r>
            <w:r w:rsidRPr="00AB3AB8">
              <w:rPr>
                <w:rFonts w:ascii="Segoe UI Symbol" w:eastAsia="等线" w:hAnsi="Segoe UI Symbol" w:cs="Segoe UI Symbol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16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1C749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xposure</w:t>
            </w:r>
            <w:r w:rsidRPr="00AB3AB8">
              <w:rPr>
                <w:rFonts w:ascii="Segoe UI Symbol" w:eastAsia="等线" w:hAnsi="Segoe UI Symbol" w:cs="Segoe UI Symbol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6F584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otal</w:t>
            </w:r>
            <w:r w:rsidRPr="00AB3AB8">
              <w:rPr>
                <w:rFonts w:ascii="Segoe UI Symbol" w:eastAsia="等线" w:hAnsi="Segoe UI Symbol" w:cs="Segoe UI Symbol"/>
                <w:color w:val="000000"/>
                <w:kern w:val="0"/>
                <w:sz w:val="16"/>
                <w:szCs w:val="16"/>
              </w:rPr>
              <w:t>☆</w:t>
            </w:r>
          </w:p>
        </w:tc>
      </w:tr>
      <w:tr w:rsidR="00B1211D" w:rsidRPr="00AB3AB8" w14:paraId="07C75336" w14:textId="77777777" w:rsidTr="000E2DB4">
        <w:trPr>
          <w:trHeight w:val="278"/>
        </w:trPr>
        <w:tc>
          <w:tcPr>
            <w:tcW w:w="34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7294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dersson/1991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6039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weden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36FC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37F0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6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DC96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3DA1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B1211D" w:rsidRPr="00AB3AB8" w14:paraId="61772177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ECB4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oren/19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5DB4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sra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9197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2779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09B9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E3F6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B1211D" w:rsidRPr="00AB3AB8" w14:paraId="5F107DD3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CEEA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estrosa/19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A414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482A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563E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39F9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012B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B1211D" w:rsidRPr="00AB3AB8" w14:paraId="15730FD8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F221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umar/19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93BD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7288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A014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DC7C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43E1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B1211D" w:rsidRPr="00AB3AB8" w14:paraId="3C8F5025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83BE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igset/20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0BA8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r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FAC8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A0D3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9425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32F3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B1211D" w:rsidRPr="00AB3AB8" w14:paraId="293146A1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7A4D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umar/20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B42A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8115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C398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6434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EB64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B1211D" w:rsidRPr="00AB3AB8" w14:paraId="34263204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4629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ck-Seler/20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6B29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oat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DCAF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08C7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A704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0D70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B1211D" w:rsidRPr="00AB3AB8" w14:paraId="582E8AF8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A35D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chstrasser/20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ED71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ust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ECE7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467E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0AE5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B2BB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B1211D" w:rsidRPr="00AB3AB8" w14:paraId="2A89AD2E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4089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umann/20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8595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9FB5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E93F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17E4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3F00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B1211D" w:rsidRPr="00AB3AB8" w14:paraId="6E832750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90CE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lachevsky/20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1988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696C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272F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EC79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B2DA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B1211D" w:rsidRPr="00AB3AB8" w14:paraId="70CE7FF8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2B43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uzm´an-Mart´ınez/20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8547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C9C3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16EF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812E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7796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B1211D" w:rsidRPr="00AB3AB8" w14:paraId="4D75FF8D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3C10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i Luca/19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0C1A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1690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7958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CF15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0F41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B1211D" w:rsidRPr="00AB3AB8" w14:paraId="07300200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98A1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osenberg/19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36E6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eri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EA4C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5029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F3C2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4287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B1211D" w:rsidRPr="00AB3AB8" w14:paraId="79F0F52B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5C04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i Luca/199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F120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3324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AFBD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C053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01C1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B1211D" w:rsidRPr="00AB3AB8" w14:paraId="62C44C33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6B55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skin/20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6755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all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FE58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6757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2156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CAF0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B1211D" w:rsidRPr="00AB3AB8" w14:paraId="26E03BE3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39C3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orroni/2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C3A2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F6DE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7464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270C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E7FA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B1211D" w:rsidRPr="00AB3AB8" w14:paraId="41DE3C79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33AF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dovani/2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673E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5E82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88C8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2C2F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E482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B1211D" w:rsidRPr="00AB3AB8" w14:paraId="0231BDE3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C15B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dovani/20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79E8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7573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9126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2682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42EA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B1211D" w:rsidRPr="00AB3AB8" w14:paraId="72BEC441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6DC1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lciaghi/20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591C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6966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7346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4322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4F1C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B1211D" w:rsidRPr="00AB3AB8" w14:paraId="29E9AEAD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DEB6" w14:textId="328AED63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orroni/20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B193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3CDB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5921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09FA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7E23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B1211D" w:rsidRPr="00AB3AB8" w14:paraId="4CF5F560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F1E7" w14:textId="16C1AAE9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lciaghi/20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DBBB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8EF4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0C2B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AC2E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438A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B1211D" w:rsidRPr="00AB3AB8" w14:paraId="08E2C727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419D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i Luca/20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E06D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9EE0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B2B8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114B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1290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B1211D" w:rsidRPr="00AB3AB8" w14:paraId="3637A544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D66A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ánchez-González/20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AA01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´exic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A7D4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4417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D230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5F3F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B1211D" w:rsidRPr="00AB3AB8" w14:paraId="56EFB130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F015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u/20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08F5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iw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62BD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CE4A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E0B8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EC01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B1211D" w:rsidRPr="00AB3AB8" w14:paraId="4AAE5E20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5B93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Zainaghi/20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E7C7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zi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7ACE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35E9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F5E5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529D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B1211D" w:rsidRPr="00AB3AB8" w14:paraId="126B9957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CCAA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risawat/20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63D6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ai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C68E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302B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C1C1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E4AC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B1211D" w:rsidRPr="00AB3AB8" w14:paraId="5266053A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65F0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elic/20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7F07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wed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1D63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43BF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B5A1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A0A7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B1211D" w:rsidRPr="00AB3AB8" w14:paraId="7EDEB801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64C1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rno/20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FC0E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zi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8AE9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0715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5C9D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BE6A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B1211D" w:rsidRPr="00AB3AB8" w14:paraId="6582C835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F3DA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ermejo-Besco´s/20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C4D8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535B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AF71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2C63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9D7F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B1211D" w:rsidRPr="00AB3AB8" w14:paraId="123C85D7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867F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ohnston/20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AFE6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C467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5F95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D1DC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EA12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B1211D" w:rsidRPr="00AB3AB8" w14:paraId="43A34A06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3FA7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rham/20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CC7F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re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1460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AAD4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358B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0DFC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B1211D" w:rsidRPr="00AB3AB8" w14:paraId="55F12FFF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9AF9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court/20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37A5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9213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DAA4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833F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CE2B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B1211D" w:rsidRPr="00AB3AB8" w14:paraId="2A8DF51B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2487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rksteiner/20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0F2F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ust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4421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9FD2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229E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CD61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B1211D" w:rsidRPr="00AB3AB8" w14:paraId="495213B8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D1D2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m/20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23ED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zi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359C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548D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6584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2696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B1211D" w:rsidRPr="00AB3AB8" w14:paraId="5E16301C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61C4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immermann/20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99EF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37DF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3BE1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06B9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B4D5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B1211D" w:rsidRPr="00AB3AB8" w14:paraId="761BFBFF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8F1F" w14:textId="274785BF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nzine/20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4FC9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zi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9C59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E35D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493D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9CED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B1211D" w:rsidRPr="00AB3AB8" w14:paraId="0FEA6A66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65EA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nzine/20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9AA6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zi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A793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8101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CB98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63F3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B1211D" w:rsidRPr="00AB3AB8" w14:paraId="4734E386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8E1E" w14:textId="5D5DC602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e/19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DE2E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r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56EA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1E6E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507A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5587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B1211D" w:rsidRPr="00AB3AB8" w14:paraId="562898C9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7075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avies/19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1E1C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D756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DCCE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8727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C57A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B1211D" w:rsidRPr="00AB3AB8" w14:paraId="71239934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2B16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avies/19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E38D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7C1A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D028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58CA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F116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B1211D" w:rsidRPr="00AB3AB8" w14:paraId="6D3D678B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5347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RNANDES/19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C081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rtug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FC7D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2944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F816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2A6C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B1211D" w:rsidRPr="00AB3AB8" w14:paraId="7243CEF8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3881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ˇ ı´pova´-20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9430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zech Republ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E1C8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A8AB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A16E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D5CD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B1211D" w:rsidRPr="00AB3AB8" w14:paraId="3D4C7A2C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F475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ˇ ı´pova´-20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09CA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zech Republ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69B1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86F0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84A6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9785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B1211D" w:rsidRPr="00AB3AB8" w14:paraId="2460BAF4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ADF2" w14:textId="6C5EB3FC" w:rsidR="000F2789" w:rsidRPr="00AB3AB8" w:rsidRDefault="003E5FBF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ignini</w:t>
            </w:r>
            <w:r w:rsidR="000F2789"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20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ED16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4C78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6B97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4B15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4C8F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B1211D" w:rsidRPr="00AB3AB8" w14:paraId="4F4362F8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F48A" w14:textId="3D2E423E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ignini/201</w:t>
            </w:r>
            <w:r w:rsidR="003E5FBF"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2592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FC2F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8ABA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D62A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E5DF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B1211D" w:rsidRPr="00AB3AB8" w14:paraId="5DD9E219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9E75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ttaz/19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CA98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rman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E5C3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3AB1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6267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FBEA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B1211D" w:rsidRPr="00AB3AB8" w14:paraId="51061E4F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CBBA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ttaz/20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4E9A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zi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2DFA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CD53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CC95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4B65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B1211D" w:rsidRPr="00AB3AB8" w14:paraId="24916EEC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9483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rzystanek/20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614C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7641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66B2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6E4B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EC7D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B1211D" w:rsidRPr="00AB3AB8" w14:paraId="368763F8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22C8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ttaz/20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44B2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zi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4C30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9A03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575B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180C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B1211D" w:rsidRPr="00AB3AB8" w14:paraId="23388911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F23F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u/20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0380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0A37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99BE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DA57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0256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B1211D" w:rsidRPr="00AB3AB8" w14:paraId="70838AAC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1343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Cohen/198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D31F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27AC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E267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58FF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DE5D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B1211D" w:rsidRPr="00AB3AB8" w14:paraId="27111DC0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D01D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ubenko/198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A41B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62CB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F9EC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B1BF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AC27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B1211D" w:rsidRPr="00AB3AB8" w14:paraId="0E41FD43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1076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ubenko/198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642C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B5A4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1D42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4E29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44ED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B1211D" w:rsidRPr="00AB3AB8" w14:paraId="63FE4751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998E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ubenko/198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A87C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9D53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51CA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AE04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9E0E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B1211D" w:rsidRPr="00AB3AB8" w14:paraId="0F5ADEEC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CC2A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ubenko/198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23A6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8094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8F79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E966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E318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B1211D" w:rsidRPr="00AB3AB8" w14:paraId="36468C0E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B6FD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ubenko/198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C4AD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069B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0F0B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15AD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7148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B1211D" w:rsidRPr="00AB3AB8" w14:paraId="67AB603B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D811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ubenko/19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DBFE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749F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A6F8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3C35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7501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B1211D" w:rsidRPr="00AB3AB8" w14:paraId="32EFAAE5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B278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ajimohammadreza/19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62D0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8867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8BCC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C34F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A25E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B1211D" w:rsidRPr="00AB3AB8" w14:paraId="5C077F12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D641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unsky/19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44E5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sra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D165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DF1D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4A0E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D1D9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B1211D" w:rsidRPr="00AB3AB8" w14:paraId="27F997EC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BE84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righi/20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93C9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6AF4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B974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746E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58E9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B1211D" w:rsidRPr="00AB3AB8" w14:paraId="36B5451B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F1D5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kaetova-Ladinska/20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3B96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E713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87DE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F975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E4FC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B1211D" w:rsidRPr="00AB3AB8" w14:paraId="181FD1FA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E111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olfsson/19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3539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wed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A2B3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8273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2BF3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EFA2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B1211D" w:rsidRPr="00AB3AB8" w14:paraId="70B4D29A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192C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mith/19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6D0C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4AD1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E527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EFF7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DF06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B1211D" w:rsidRPr="00AB3AB8" w14:paraId="449A1DC8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4D96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anielczyk/19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6634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ust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DC9D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5976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E953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C688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B1211D" w:rsidRPr="00AB3AB8" w14:paraId="6771A756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5B58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chneider/19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2912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52CF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9CAC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6BA4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67C4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B1211D" w:rsidRPr="00AB3AB8" w14:paraId="055D09B1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85FB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onuccelli/19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ABB4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D0BC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ACE9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6725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E410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B1211D" w:rsidRPr="00AB3AB8" w14:paraId="738E2FFB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708A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gland/19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4289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wed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6AE4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A6F5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0834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8ED4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B1211D" w:rsidRPr="00AB3AB8" w14:paraId="70DB3317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AFA3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netti/19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D901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DE92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4D65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0B08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2F1D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B1211D" w:rsidRPr="00AB3AB8" w14:paraId="5C3132EE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E51B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skog/19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F813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E4BD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1FD1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8A1C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57AC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B1211D" w:rsidRPr="00AB3AB8" w14:paraId="27336AB8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BF4F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itzgerald/19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144A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re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2582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E922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8F67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11EC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B1211D" w:rsidRPr="00AB3AB8" w14:paraId="53570587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E277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ongioanni/19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F653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BB2D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6BD7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DD50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2779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B1211D" w:rsidRPr="00AB3AB8" w14:paraId="77DF6647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EB34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ongioanni/19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F797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438E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876A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A568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4D96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B1211D" w:rsidRPr="00AB3AB8" w14:paraId="4B68F2AE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BC7C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to/19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C348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59A7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33DC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50BF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7059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B1211D" w:rsidRPr="00AB3AB8" w14:paraId="78244D39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C9B7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DAN/20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3669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5E8B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D2D7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3B81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7C95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B1211D" w:rsidRPr="00AB3AB8" w14:paraId="39EF52E5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6F88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dan/20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7692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816D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09E3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3AC2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F088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B1211D" w:rsidRPr="00AB3AB8" w14:paraId="6845E290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EB97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ongioanni/19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D5DF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B9EF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CB35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91BC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BF34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B1211D" w:rsidRPr="00AB3AB8" w14:paraId="66383AA0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A2C0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Nemeroff/19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83EE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g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15AE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9457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CF88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6D0C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B1211D" w:rsidRPr="00AB3AB8" w14:paraId="6B649F85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0117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lzin/19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9795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r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3339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1AE6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D9DF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2490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B1211D" w:rsidRPr="00AB3AB8" w14:paraId="3354B086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B139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RSHKOWITZ/19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8D95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sra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579C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C447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B201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C4E0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B1211D" w:rsidRPr="00AB3AB8" w14:paraId="55F48F5B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D4C7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cchetti/20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B6CC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AE84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C1EA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FE2F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122F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B1211D" w:rsidRPr="00AB3AB8" w14:paraId="39BAF84E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80AF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kaetova-Ladinska/20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7F43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DDF7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4884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A621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FFF9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B1211D" w:rsidRPr="00AB3AB8" w14:paraId="5B4C2A07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A41F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OSMAN/19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26A7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therlan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DC5E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B3D4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8FE7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6881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B1211D" w:rsidRPr="00AB3AB8" w14:paraId="4F3EAA7F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307A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nius/19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7B4E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na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4804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6B6B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908F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89A1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B1211D" w:rsidRPr="00AB3AB8" w14:paraId="40616C91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AF24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TSUSHIMA/19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CC3A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7FDE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6DB2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1DDC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2C62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B1211D" w:rsidRPr="00AB3AB8" w14:paraId="39EA9394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BCA8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ang/20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6BE6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1B90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4851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1F93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FD33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B1211D" w:rsidRPr="00AB3AB8" w14:paraId="55A1A11B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5D85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daka/20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9F77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84A8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CE36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DBC2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A221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B1211D" w:rsidRPr="00AB3AB8" w14:paraId="27868583" w14:textId="77777777" w:rsidTr="00B1211D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6FD6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rlenza/20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3538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zi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5BF8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FC87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B32B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304B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B1211D" w:rsidRPr="000E2DB4" w14:paraId="0462BCB3" w14:textId="77777777" w:rsidTr="00B1211D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CCB61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áteník/201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32B71" w14:textId="77777777" w:rsidR="000F2789" w:rsidRPr="00AB3AB8" w:rsidRDefault="000F2789" w:rsidP="000F27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zech Republi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67AC5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0C6E8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BAF56" w14:textId="77777777" w:rsidR="000F2789" w:rsidRPr="00AB3AB8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25639" w14:textId="77777777" w:rsidR="000F2789" w:rsidRPr="000E2DB4" w:rsidRDefault="000F2789" w:rsidP="00B12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3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</w:tbl>
    <w:p w14:paraId="37081CD1" w14:textId="77777777" w:rsidR="00F215A5" w:rsidRDefault="00F215A5"/>
    <w:sectPr w:rsidR="00F215A5" w:rsidSect="000F278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F01752" w14:textId="77777777" w:rsidR="00EE6F9E" w:rsidRDefault="00EE6F9E" w:rsidP="000F2789">
      <w:r>
        <w:separator/>
      </w:r>
    </w:p>
  </w:endnote>
  <w:endnote w:type="continuationSeparator" w:id="0">
    <w:p w14:paraId="4A9B6BAC" w14:textId="77777777" w:rsidR="00EE6F9E" w:rsidRDefault="00EE6F9E" w:rsidP="000F27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963F4E" w14:textId="77777777" w:rsidR="00EE6F9E" w:rsidRDefault="00EE6F9E" w:rsidP="000F2789">
      <w:r>
        <w:separator/>
      </w:r>
    </w:p>
  </w:footnote>
  <w:footnote w:type="continuationSeparator" w:id="0">
    <w:p w14:paraId="02F11DA5" w14:textId="77777777" w:rsidR="00EE6F9E" w:rsidRDefault="00EE6F9E" w:rsidP="000F27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yNzI0NzUwN7c0NjNX0lEKTi0uzszPAykwqwUARKD0pSwAAAA="/>
  </w:docVars>
  <w:rsids>
    <w:rsidRoot w:val="00451D9B"/>
    <w:rsid w:val="000359AF"/>
    <w:rsid w:val="000C261B"/>
    <w:rsid w:val="000E2DB4"/>
    <w:rsid w:val="000F2789"/>
    <w:rsid w:val="00322791"/>
    <w:rsid w:val="003C067E"/>
    <w:rsid w:val="003E5FBF"/>
    <w:rsid w:val="00451D9B"/>
    <w:rsid w:val="004B211A"/>
    <w:rsid w:val="004F66D2"/>
    <w:rsid w:val="00593B49"/>
    <w:rsid w:val="00780727"/>
    <w:rsid w:val="007F5763"/>
    <w:rsid w:val="00AB3AB8"/>
    <w:rsid w:val="00B1211D"/>
    <w:rsid w:val="00B22B52"/>
    <w:rsid w:val="00BB1861"/>
    <w:rsid w:val="00C04F71"/>
    <w:rsid w:val="00C64F58"/>
    <w:rsid w:val="00C953EF"/>
    <w:rsid w:val="00D11E4A"/>
    <w:rsid w:val="00E159AC"/>
    <w:rsid w:val="00EE6F9E"/>
    <w:rsid w:val="00F215A5"/>
    <w:rsid w:val="00F72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E9275A"/>
  <w15:chartTrackingRefBased/>
  <w15:docId w15:val="{7287B06E-C4BA-4E59-A1F0-F2CD57F2D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27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27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27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27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5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6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2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6</TotalTime>
  <Pages>4</Pages>
  <Words>399</Words>
  <Characters>2280</Characters>
  <Application>Microsoft Office Word</Application>
  <DocSecurity>0</DocSecurity>
  <Lines>19</Lines>
  <Paragraphs>5</Paragraphs>
  <ScaleCrop>false</ScaleCrop>
  <Company/>
  <LinksUpToDate>false</LinksUpToDate>
  <CharactersWithSpaces>2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付 佳佳</dc:creator>
  <cp:keywords/>
  <dc:description/>
  <cp:lastModifiedBy>付 佳佳</cp:lastModifiedBy>
  <cp:revision>9</cp:revision>
  <dcterms:created xsi:type="dcterms:W3CDTF">2021-12-18T03:36:00Z</dcterms:created>
  <dcterms:modified xsi:type="dcterms:W3CDTF">2023-01-10T15:32:00Z</dcterms:modified>
</cp:coreProperties>
</file>